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40B" w:rsidRDefault="00B0240B" w:rsidP="005D4FE4">
      <w:pPr>
        <w:bidi w:val="0"/>
      </w:pPr>
    </w:p>
    <w:p w:rsidR="005D4FE4" w:rsidRDefault="005D4FE4" w:rsidP="005D4FE4">
      <w:pPr>
        <w:bidi w:val="0"/>
      </w:pPr>
    </w:p>
    <w:p w:rsidR="00BB758D" w:rsidRPr="00051A1F" w:rsidRDefault="00BB758D" w:rsidP="00BB758D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Confusion matrix showing the classification of the independent test set data according to both the heart-rate based staging, and the EEG-based staging.</w:t>
      </w:r>
    </w:p>
    <w:p w:rsidR="00BB758D" w:rsidRDefault="00BB758D" w:rsidP="00BB758D">
      <w:pPr>
        <w:bidi w:val="0"/>
      </w:pPr>
    </w:p>
    <w:tbl>
      <w:tblPr>
        <w:tblW w:w="60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94"/>
        <w:gridCol w:w="1701"/>
        <w:gridCol w:w="1701"/>
      </w:tblGrid>
      <w:tr w:rsidR="005D4FE4" w:rsidRPr="00BB758D" w:rsidTr="0079221E">
        <w:trPr>
          <w:trHeight w:val="285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nual EEG-based staging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R indicated slee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R indicated awake/REM</w:t>
            </w:r>
          </w:p>
        </w:tc>
      </w:tr>
      <w:tr w:rsidR="005D4FE4" w:rsidRPr="00BB758D" w:rsidTr="0079221E">
        <w:trPr>
          <w:trHeight w:val="285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wak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wake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E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ke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EM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ke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ke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ke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W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M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D4FE4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1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RE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1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ge2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</w:t>
            </w:r>
            <w:r w:rsidR="00BB758D"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W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BB758D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5D4FE4" w:rsidRPr="00BB758D" w:rsidTr="00BB758D">
        <w:trPr>
          <w:trHeight w:val="28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D4FE4" w:rsidRPr="00BB758D" w:rsidRDefault="005D4FE4" w:rsidP="00BB758D">
            <w:pPr>
              <w:bidi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B758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7</w:t>
            </w:r>
          </w:p>
        </w:tc>
      </w:tr>
    </w:tbl>
    <w:p w:rsidR="005D4FE4" w:rsidRPr="00BB758D" w:rsidRDefault="00BB758D" w:rsidP="00BB758D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* HR=heart rate</w:t>
      </w:r>
    </w:p>
    <w:sectPr w:rsidR="005D4FE4" w:rsidRPr="00BB758D" w:rsidSect="00CF6B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D4FE4"/>
    <w:rsid w:val="0044538E"/>
    <w:rsid w:val="005D4FE4"/>
    <w:rsid w:val="00613AB6"/>
    <w:rsid w:val="006F164A"/>
    <w:rsid w:val="0079221E"/>
    <w:rsid w:val="00B0240B"/>
    <w:rsid w:val="00BB758D"/>
    <w:rsid w:val="00CB3046"/>
    <w:rsid w:val="00CF6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5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15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</dc:creator>
  <cp:lastModifiedBy>Yoav</cp:lastModifiedBy>
  <cp:revision>3</cp:revision>
  <dcterms:created xsi:type="dcterms:W3CDTF">2016-04-29T09:53:00Z</dcterms:created>
  <dcterms:modified xsi:type="dcterms:W3CDTF">2016-04-29T09:55:00Z</dcterms:modified>
</cp:coreProperties>
</file>